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12FF" w:rsidRPr="000779C9" w:rsidRDefault="002C12FF" w:rsidP="00BE15BF">
      <w:pPr>
        <w:rPr>
          <w:rFonts w:ascii="Times New Roman" w:hAnsi="Times New Roman" w:cs="Times New Roman"/>
        </w:rPr>
      </w:pPr>
    </w:p>
    <w:p w:rsidR="00B964BF" w:rsidRPr="000779C9" w:rsidRDefault="00B964BF" w:rsidP="00B964BF">
      <w:pPr>
        <w:pStyle w:val="Caption"/>
        <w:keepNext/>
        <w:rPr>
          <w:rFonts w:ascii="Times New Roman" w:hAnsi="Times New Roman" w:cs="Times New Roman"/>
          <w:b w:val="0"/>
          <w:bCs w:val="0"/>
          <w:color w:val="auto"/>
          <w:sz w:val="22"/>
          <w:szCs w:val="22"/>
        </w:rPr>
      </w:pPr>
      <w:r w:rsidRPr="000779C9">
        <w:rPr>
          <w:rFonts w:ascii="Times New Roman" w:hAnsi="Times New Roman" w:cs="Times New Roman"/>
          <w:color w:val="auto"/>
          <w:sz w:val="22"/>
          <w:szCs w:val="22"/>
        </w:rPr>
        <w:t xml:space="preserve">Additional Table </w:t>
      </w:r>
      <w:r w:rsidR="00E93D38">
        <w:rPr>
          <w:rFonts w:ascii="Times New Roman" w:hAnsi="Times New Roman" w:cs="Times New Roman"/>
          <w:color w:val="auto"/>
          <w:sz w:val="22"/>
          <w:szCs w:val="22"/>
        </w:rPr>
        <w:t>4</w:t>
      </w:r>
      <w:proofErr w:type="gramStart"/>
      <w:r w:rsidRPr="000779C9">
        <w:rPr>
          <w:rFonts w:ascii="Times New Roman" w:hAnsi="Times New Roman" w:cs="Times New Roman"/>
          <w:b w:val="0"/>
          <w:bCs w:val="0"/>
          <w:color w:val="auto"/>
          <w:sz w:val="22"/>
          <w:szCs w:val="22"/>
          <w:lang w:val="en-US"/>
        </w:rPr>
        <w:t>:Statistical</w:t>
      </w:r>
      <w:proofErr w:type="gramEnd"/>
      <w:r w:rsidRPr="000779C9">
        <w:rPr>
          <w:rFonts w:ascii="Times New Roman" w:hAnsi="Times New Roman" w:cs="Times New Roman"/>
          <w:b w:val="0"/>
          <w:bCs w:val="0"/>
          <w:color w:val="auto"/>
          <w:sz w:val="22"/>
          <w:szCs w:val="22"/>
          <w:lang w:val="en-US"/>
        </w:rPr>
        <w:t xml:space="preserve"> parameter values of models wit</w:t>
      </w:r>
      <w:r w:rsidR="005F259A">
        <w:rPr>
          <w:rFonts w:ascii="Times New Roman" w:hAnsi="Times New Roman" w:cs="Times New Roman"/>
          <w:b w:val="0"/>
          <w:bCs w:val="0"/>
          <w:color w:val="auto"/>
          <w:sz w:val="22"/>
          <w:szCs w:val="22"/>
          <w:lang w:val="en-US"/>
        </w:rPr>
        <w:t xml:space="preserve">h PCAD and  PowD for training </w:t>
      </w:r>
      <w:r w:rsidR="006F29EE">
        <w:rPr>
          <w:rFonts w:ascii="Times New Roman" w:hAnsi="Times New Roman" w:cs="Times New Roman"/>
          <w:b w:val="0"/>
          <w:bCs w:val="0"/>
          <w:color w:val="auto"/>
          <w:sz w:val="22"/>
          <w:szCs w:val="22"/>
          <w:lang w:val="en-US"/>
        </w:rPr>
        <w:t>sets 1 to 7</w:t>
      </w:r>
    </w:p>
    <w:tbl>
      <w:tblPr>
        <w:tblW w:w="0" w:type="auto"/>
        <w:tblLook w:val="04A0"/>
      </w:tblPr>
      <w:tblGrid>
        <w:gridCol w:w="2245"/>
        <w:gridCol w:w="1008"/>
        <w:gridCol w:w="929"/>
        <w:gridCol w:w="1039"/>
        <w:gridCol w:w="978"/>
        <w:gridCol w:w="991"/>
        <w:gridCol w:w="930"/>
        <w:gridCol w:w="1040"/>
        <w:gridCol w:w="930"/>
        <w:gridCol w:w="991"/>
        <w:gridCol w:w="930"/>
        <w:gridCol w:w="1040"/>
        <w:gridCol w:w="930"/>
        <w:gridCol w:w="1040"/>
        <w:gridCol w:w="930"/>
      </w:tblGrid>
      <w:tr w:rsidR="00E648F5" w:rsidRPr="000779C9" w:rsidTr="00E648F5">
        <w:trPr>
          <w:trHeight w:val="6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tatistical Parameter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et-1(179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et-1 (14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et-2 (179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et-2 (14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et-3 (179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et-3 (14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et-4 (179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et-4 (14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et-5 (179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et-5 (14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et-6 (179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et-6 (14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et-7 (179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et-7 (14)</w:t>
            </w:r>
          </w:p>
        </w:tc>
      </w:tr>
      <w:tr w:rsidR="00E648F5" w:rsidRPr="000779C9" w:rsidTr="00E648F5">
        <w:trPr>
          <w:trHeight w:val="33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ccurac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7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9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7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9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6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8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6.9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9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7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8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6.9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9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6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8.73</w:t>
            </w:r>
          </w:p>
        </w:tc>
      </w:tr>
      <w:tr w:rsidR="00E648F5" w:rsidRPr="000779C9" w:rsidTr="00E648F5">
        <w:trPr>
          <w:trHeight w:val="33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Kapp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3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0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05</w:t>
            </w:r>
          </w:p>
        </w:tc>
      </w:tr>
      <w:tr w:rsidR="00E648F5" w:rsidRPr="000779C9" w:rsidTr="00E648F5">
        <w:trPr>
          <w:trHeight w:val="33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N r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9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</w:t>
            </w:r>
          </w:p>
        </w:tc>
      </w:tr>
      <w:tr w:rsidR="00E648F5" w:rsidRPr="000779C9" w:rsidTr="00E648F5">
        <w:trPr>
          <w:trHeight w:val="33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P r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8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4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6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8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3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8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6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9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8.3</w:t>
            </w:r>
          </w:p>
        </w:tc>
      </w:tr>
      <w:tr w:rsidR="00E648F5" w:rsidRPr="000779C9" w:rsidTr="00E648F5">
        <w:trPr>
          <w:trHeight w:val="33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FN rat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6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2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8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6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1.7</w:t>
            </w:r>
          </w:p>
        </w:tc>
      </w:tr>
      <w:tr w:rsidR="00E648F5" w:rsidRPr="000779C9" w:rsidTr="00E648F5">
        <w:trPr>
          <w:trHeight w:val="33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P r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</w:tr>
      <w:tr w:rsidR="00E648F5" w:rsidRPr="000779C9" w:rsidTr="00E648F5">
        <w:trPr>
          <w:trHeight w:val="33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recisio</w:t>
            </w:r>
            <w:r w:rsidR="00974C6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</w:t>
            </w: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for negative clas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7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9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7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9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6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8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6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7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8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9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6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8.7</w:t>
            </w:r>
          </w:p>
        </w:tc>
      </w:tr>
      <w:tr w:rsidR="00E648F5" w:rsidRPr="000779C9" w:rsidTr="00E648F5">
        <w:trPr>
          <w:trHeight w:val="45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recision (for positive class 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6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</w:t>
            </w:r>
          </w:p>
        </w:tc>
      </w:tr>
      <w:tr w:rsidR="00E648F5" w:rsidRPr="000779C9" w:rsidTr="00E648F5">
        <w:trPr>
          <w:trHeight w:val="51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call (for negative clas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9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</w:t>
            </w:r>
          </w:p>
        </w:tc>
      </w:tr>
      <w:tr w:rsidR="00E648F5" w:rsidRPr="000779C9" w:rsidTr="00E648F5">
        <w:trPr>
          <w:trHeight w:val="51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call (for positive clas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8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4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6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8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3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8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6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9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8.3</w:t>
            </w:r>
          </w:p>
        </w:tc>
      </w:tr>
      <w:tr w:rsidR="00E648F5" w:rsidRPr="000779C9" w:rsidTr="00E648F5">
        <w:trPr>
          <w:trHeight w:val="60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- measure (for negative clas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8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9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8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9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8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9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8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9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8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9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8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9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8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9.3</w:t>
            </w:r>
          </w:p>
        </w:tc>
      </w:tr>
      <w:tr w:rsidR="00E648F5" w:rsidRPr="000779C9" w:rsidTr="00E648F5">
        <w:trPr>
          <w:trHeight w:val="42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-measure(for positive clas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4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7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6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4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6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6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5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2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1.2</w:t>
            </w:r>
          </w:p>
        </w:tc>
      </w:tr>
      <w:tr w:rsidR="00E648F5" w:rsidRPr="000779C9" w:rsidTr="00E648F5">
        <w:trPr>
          <w:trHeight w:val="40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O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85</w:t>
            </w:r>
          </w:p>
        </w:tc>
      </w:tr>
      <w:tr w:rsidR="00E648F5" w:rsidRPr="000779C9" w:rsidTr="00E648F5">
        <w:trPr>
          <w:trHeight w:val="33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2</w:t>
            </w:r>
          </w:p>
        </w:tc>
      </w:tr>
      <w:tr w:rsidR="00E648F5" w:rsidRPr="000779C9" w:rsidTr="00E648F5">
        <w:trPr>
          <w:trHeight w:val="33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egative predictive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8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9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7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9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6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8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6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8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7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8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6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9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6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8.69</w:t>
            </w:r>
          </w:p>
        </w:tc>
      </w:tr>
      <w:tr w:rsidR="00E648F5" w:rsidRPr="000779C9" w:rsidTr="00E648F5">
        <w:trPr>
          <w:trHeight w:val="33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1 S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4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7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2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0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6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1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4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1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6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6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5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2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648F5" w:rsidRPr="000779C9" w:rsidRDefault="00E648F5" w:rsidP="00E648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1.16</w:t>
            </w:r>
          </w:p>
        </w:tc>
      </w:tr>
    </w:tbl>
    <w:p w:rsidR="000779C9" w:rsidRPr="0054795C" w:rsidRDefault="000779C9" w:rsidP="000779C9">
      <w:pPr>
        <w:spacing w:line="240" w:lineRule="auto"/>
        <w:rPr>
          <w:rFonts w:ascii="Times New Roman" w:hAnsi="Times New Roman" w:cs="Times New Roman"/>
        </w:rPr>
      </w:pPr>
      <w:r w:rsidRPr="000779C9">
        <w:rPr>
          <w:rFonts w:ascii="Times New Roman" w:hAnsi="Times New Roman" w:cs="Times New Roman"/>
        </w:rPr>
        <w:t>Set-1(179) denotes dataset 1 with 179 molecular descriptors</w:t>
      </w:r>
      <w:r w:rsidR="00E8211D">
        <w:rPr>
          <w:rFonts w:ascii="Times New Roman" w:hAnsi="Times New Roman" w:cs="Times New Roman"/>
        </w:rPr>
        <w:t xml:space="preserve"> - PowD</w:t>
      </w:r>
      <w:r w:rsidRPr="000779C9">
        <w:rPr>
          <w:rFonts w:ascii="Times New Roman" w:hAnsi="Times New Roman" w:cs="Times New Roman"/>
        </w:rPr>
        <w:t>,Set-1(14) denotes dataset 1 with 14 molecu</w:t>
      </w:r>
      <w:r w:rsidR="00E8211D">
        <w:rPr>
          <w:rFonts w:ascii="Times New Roman" w:hAnsi="Times New Roman" w:cs="Times New Roman"/>
        </w:rPr>
        <w:t>lar descriptors selected by PCA, PCAD</w:t>
      </w:r>
      <w:r w:rsidR="00E8211D" w:rsidRPr="0054795C">
        <w:rPr>
          <w:rFonts w:ascii="Times New Roman" w:hAnsi="Times New Roman" w:cs="Times New Roman"/>
        </w:rPr>
        <w:t>.</w:t>
      </w:r>
      <w:r w:rsidR="00F74DE9" w:rsidRPr="0054795C">
        <w:rPr>
          <w:rFonts w:ascii="Times New Roman" w:hAnsi="Times New Roman" w:cs="Times New Roman"/>
        </w:rPr>
        <w:t>TN  rate – True Negative rate, TP ra</w:t>
      </w:r>
      <w:r w:rsidR="00A1236C">
        <w:rPr>
          <w:rFonts w:ascii="Times New Roman" w:hAnsi="Times New Roman" w:cs="Times New Roman"/>
        </w:rPr>
        <w:t xml:space="preserve">te- True Positive rate , FN rate-False Negative </w:t>
      </w:r>
      <w:proofErr w:type="spellStart"/>
      <w:r w:rsidR="00A1236C">
        <w:rPr>
          <w:rFonts w:ascii="Times New Roman" w:hAnsi="Times New Roman" w:cs="Times New Roman"/>
        </w:rPr>
        <w:t>rate,FP</w:t>
      </w:r>
      <w:proofErr w:type="spellEnd"/>
      <w:r w:rsidR="00A1236C">
        <w:rPr>
          <w:rFonts w:ascii="Times New Roman" w:hAnsi="Times New Roman" w:cs="Times New Roman"/>
        </w:rPr>
        <w:t xml:space="preserve"> rate- False negative rate , ROC-Receiver Operating Characteristic curve , MCC- Matthews Correlation Coefficient. </w:t>
      </w:r>
    </w:p>
    <w:p w:rsidR="00E648F5" w:rsidRPr="0054795C" w:rsidRDefault="00E648F5" w:rsidP="00E648F5">
      <w:pPr>
        <w:ind w:left="-284" w:firstLine="284"/>
        <w:rPr>
          <w:rFonts w:ascii="Times New Roman" w:hAnsi="Times New Roman" w:cs="Times New Roman"/>
        </w:rPr>
      </w:pPr>
    </w:p>
    <w:p w:rsidR="00E648F5" w:rsidRPr="000779C9" w:rsidRDefault="00E648F5" w:rsidP="00F82FED">
      <w:pPr>
        <w:rPr>
          <w:rFonts w:ascii="Times New Roman" w:hAnsi="Times New Roman" w:cs="Times New Roman"/>
        </w:rPr>
      </w:pPr>
    </w:p>
    <w:sectPr w:rsidR="00E648F5" w:rsidRPr="000779C9" w:rsidSect="00E648F5">
      <w:pgSz w:w="16838" w:h="11906" w:orient="landscape"/>
      <w:pgMar w:top="567" w:right="536" w:bottom="709" w:left="56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Kartika">
    <w:panose1 w:val="02020503030404060203"/>
    <w:charset w:val="00"/>
    <w:family w:val="roman"/>
    <w:pitch w:val="variable"/>
    <w:sig w:usb0="008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E648F5"/>
    <w:rsid w:val="00046564"/>
    <w:rsid w:val="000779C9"/>
    <w:rsid w:val="000B1653"/>
    <w:rsid w:val="00123B2F"/>
    <w:rsid w:val="00166B19"/>
    <w:rsid w:val="002C12FF"/>
    <w:rsid w:val="0033255E"/>
    <w:rsid w:val="00512596"/>
    <w:rsid w:val="0054795C"/>
    <w:rsid w:val="005D379D"/>
    <w:rsid w:val="005F259A"/>
    <w:rsid w:val="00662774"/>
    <w:rsid w:val="006D5FAE"/>
    <w:rsid w:val="006F29EE"/>
    <w:rsid w:val="006F4EA6"/>
    <w:rsid w:val="00710B98"/>
    <w:rsid w:val="0075465A"/>
    <w:rsid w:val="00770212"/>
    <w:rsid w:val="00881ACD"/>
    <w:rsid w:val="008D5137"/>
    <w:rsid w:val="00974C6C"/>
    <w:rsid w:val="009D7DF4"/>
    <w:rsid w:val="00A1236C"/>
    <w:rsid w:val="00B3707E"/>
    <w:rsid w:val="00B611CE"/>
    <w:rsid w:val="00B964BF"/>
    <w:rsid w:val="00BE15BF"/>
    <w:rsid w:val="00C54AAB"/>
    <w:rsid w:val="00CA7899"/>
    <w:rsid w:val="00CF6551"/>
    <w:rsid w:val="00D3618A"/>
    <w:rsid w:val="00E648F5"/>
    <w:rsid w:val="00E8211D"/>
    <w:rsid w:val="00E93D38"/>
    <w:rsid w:val="00ED6816"/>
    <w:rsid w:val="00F74DE9"/>
    <w:rsid w:val="00F82F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12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964BF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79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795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8741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0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6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56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5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0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301</Words>
  <Characters>172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0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nr</dc:creator>
  <cp:lastModifiedBy>0013914</cp:lastModifiedBy>
  <cp:revision>25</cp:revision>
  <dcterms:created xsi:type="dcterms:W3CDTF">2018-02-20T11:47:00Z</dcterms:created>
  <dcterms:modified xsi:type="dcterms:W3CDTF">2018-06-27T04:03:00Z</dcterms:modified>
</cp:coreProperties>
</file>